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410" w:rsidRDefault="002E09BB" w:rsidP="00663A0A">
      <w:pPr>
        <w:jc w:val="center"/>
        <w:rPr>
          <w:rFonts w:ascii="Times New Roman" w:hAnsi="Times New Roman" w:cs="Times New Roman"/>
        </w:rPr>
      </w:pPr>
      <w:r w:rsidRPr="00532410">
        <w:rPr>
          <w:rFonts w:ascii="Times New Roman" w:hAnsi="Times New Roman" w:cs="Times New Roman"/>
        </w:rPr>
        <w:t xml:space="preserve">Table S1 </w:t>
      </w:r>
      <w:r w:rsidR="00532410" w:rsidRPr="00532410">
        <w:rPr>
          <w:rFonts w:ascii="Times New Roman" w:hAnsi="Times New Roman" w:cs="Times New Roman"/>
        </w:rPr>
        <w:t>The characteristic of Individuals with Transmitted HIVDR Mutations</w:t>
      </w:r>
      <w:r w:rsidR="00532410">
        <w:rPr>
          <w:rFonts w:ascii="Times New Roman" w:hAnsi="Times New Roman" w:cs="Times New Roman" w:hint="eastAsia"/>
        </w:rPr>
        <w:t xml:space="preserve"> (SDRMs)</w:t>
      </w:r>
    </w:p>
    <w:p w:rsidR="00532410" w:rsidRDefault="00532410" w:rsidP="00663A0A">
      <w:pPr>
        <w:jc w:val="center"/>
        <w:rPr>
          <w:rFonts w:ascii="Times New Roman" w:hAnsi="Times New Roman" w:cs="Times New Roman"/>
        </w:rPr>
      </w:pPr>
    </w:p>
    <w:tbl>
      <w:tblPr>
        <w:tblStyle w:val="a6"/>
        <w:tblpPr w:leftFromText="180" w:rightFromText="180" w:vertAnchor="page" w:horzAnchor="margin" w:tblpXSpec="center" w:tblpY="211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796"/>
        <w:gridCol w:w="516"/>
        <w:gridCol w:w="1765"/>
        <w:gridCol w:w="1067"/>
        <w:gridCol w:w="666"/>
        <w:gridCol w:w="777"/>
        <w:gridCol w:w="1330"/>
      </w:tblGrid>
      <w:tr w:rsidR="00532410" w:rsidRPr="00E85A3F" w:rsidTr="00663A0A">
        <w:trPr>
          <w:trHeight w:val="300"/>
        </w:trPr>
        <w:tc>
          <w:tcPr>
            <w:tcW w:w="0" w:type="auto"/>
            <w:vMerge w:val="restart"/>
            <w:vAlign w:val="center"/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anple ID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b/>
                <w:sz w:val="18"/>
                <w:szCs w:val="18"/>
              </w:rPr>
              <w:t>Transmission routes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b/>
                <w:sz w:val="18"/>
                <w:szCs w:val="18"/>
              </w:rPr>
              <w:t>Subtype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  <w:noWrap/>
          </w:tcPr>
          <w:p w:rsidR="00532410" w:rsidRPr="005C6FFC" w:rsidRDefault="00532410" w:rsidP="005324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b/>
                <w:sz w:val="18"/>
                <w:szCs w:val="18"/>
              </w:rPr>
              <w:t>Resistance mutations</w:t>
            </w: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b/>
                <w:sz w:val="18"/>
                <w:szCs w:val="18"/>
              </w:rPr>
              <w:t>P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b/>
                <w:sz w:val="18"/>
                <w:szCs w:val="18"/>
              </w:rPr>
              <w:t>NRT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32410" w:rsidRPr="005C6FFC" w:rsidRDefault="00532410" w:rsidP="005324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b/>
                <w:sz w:val="18"/>
                <w:szCs w:val="18"/>
              </w:rPr>
              <w:t>NNRTI</w:t>
            </w: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14sjz00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46I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  <w:tcBorders>
              <w:top w:val="nil"/>
            </w:tcBorders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14sjz00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46L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14sjz079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46I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14sjz117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46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14sjz167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46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14sjz216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46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14sjz228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46I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15sjz047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46I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15sjz092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46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5sjz146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46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5sjz171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46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7" w:colLast="7"/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5sjz306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46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4sjz005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7_BC</w:t>
            </w:r>
          </w:p>
        </w:tc>
        <w:tc>
          <w:tcPr>
            <w:tcW w:w="0" w:type="auto"/>
            <w:gridSpan w:val="2"/>
            <w:noWrap/>
            <w:hideMark/>
          </w:tcPr>
          <w:p w:rsidR="00532410" w:rsidRPr="00E85A3F" w:rsidRDefault="00532410" w:rsidP="00804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I47V</w:t>
            </w:r>
            <w:r w:rsidR="008040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4sjz192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L210W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4sjz254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L210W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5sjz023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L210W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5sjz089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L210W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4sjz247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K219Q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5sjz142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7_BC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K219N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5sjz102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7_BC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K70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4sjz168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7_BC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184V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5sjz303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184V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4sjz264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184V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V106M</w:t>
            </w: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4sjz114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V106M</w:t>
            </w: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5sjz010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1_AE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V106M</w:t>
            </w: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4sjz119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K103N</w:t>
            </w: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4sjz173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K103N</w:t>
            </w: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4sjz050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7_BC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Y181C</w:t>
            </w: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4sjz113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7_BC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Y181C</w:t>
            </w: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4sjz224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7_BC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K101E</w:t>
            </w: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5sjz094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8_BC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K101E</w:t>
            </w: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5sjz212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7_BC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K101E, Y181C</w:t>
            </w:r>
          </w:p>
        </w:tc>
      </w:tr>
      <w:tr w:rsidR="00532410" w:rsidRPr="00E85A3F" w:rsidTr="00663A0A">
        <w:trPr>
          <w:trHeight w:val="300"/>
        </w:trPr>
        <w:tc>
          <w:tcPr>
            <w:tcW w:w="0" w:type="auto"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FFC">
              <w:rPr>
                <w:rFonts w:ascii="Times New Roman" w:hAnsi="Times New Roman" w:cs="Times New Roman"/>
                <w:sz w:val="18"/>
                <w:szCs w:val="18"/>
              </w:rPr>
              <w:t>15sjz225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CRF07_BC</w:t>
            </w: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32410" w:rsidRPr="00E85A3F" w:rsidRDefault="00532410" w:rsidP="00532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A3F">
              <w:rPr>
                <w:rFonts w:ascii="Times New Roman" w:hAnsi="Times New Roman" w:cs="Times New Roman"/>
                <w:sz w:val="18"/>
                <w:szCs w:val="18"/>
              </w:rPr>
              <w:t>K101E, Y181C</w:t>
            </w:r>
          </w:p>
        </w:tc>
      </w:tr>
    </w:tbl>
    <w:p w:rsidR="00532410" w:rsidRDefault="00532410">
      <w:pPr>
        <w:rPr>
          <w:rFonts w:ascii="Times New Roman" w:hAnsi="Times New Roman" w:cs="Times New Roman"/>
        </w:rPr>
      </w:pPr>
    </w:p>
    <w:p w:rsidR="00532410" w:rsidRPr="00532410" w:rsidRDefault="00532410">
      <w:r w:rsidRPr="00532410">
        <w:rPr>
          <w:rFonts w:ascii="Times New Roman" w:hAnsi="Times New Roman" w:cs="Times New Roman"/>
        </w:rPr>
        <w:t>PI: protease inhibitor; NRTI: nucleotide reverse transcriptase inhibitor; NNRTI: non-nucleoside reverse transcriptase inhibitor</w:t>
      </w:r>
    </w:p>
    <w:p w:rsidR="00532410" w:rsidRPr="00532410" w:rsidRDefault="00532410"/>
    <w:p w:rsidR="00532410" w:rsidRDefault="00532410"/>
    <w:p w:rsidR="00532410" w:rsidRDefault="00532410"/>
    <w:p w:rsidR="00532410" w:rsidRDefault="00532410"/>
    <w:sectPr w:rsidR="00532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0D12" w:rsidRDefault="003C0D12" w:rsidP="00D35190">
      <w:r>
        <w:separator/>
      </w:r>
    </w:p>
  </w:endnote>
  <w:endnote w:type="continuationSeparator" w:id="0">
    <w:p w:rsidR="003C0D12" w:rsidRDefault="003C0D12" w:rsidP="00D35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0D12" w:rsidRDefault="003C0D12" w:rsidP="00D35190">
      <w:r>
        <w:separator/>
      </w:r>
    </w:p>
  </w:footnote>
  <w:footnote w:type="continuationSeparator" w:id="0">
    <w:p w:rsidR="003C0D12" w:rsidRDefault="003C0D12" w:rsidP="00D35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DB9"/>
    <w:rsid w:val="000156C8"/>
    <w:rsid w:val="00033521"/>
    <w:rsid w:val="00043B45"/>
    <w:rsid w:val="0005207D"/>
    <w:rsid w:val="000571CB"/>
    <w:rsid w:val="00084F9B"/>
    <w:rsid w:val="000C0B3A"/>
    <w:rsid w:val="00114A40"/>
    <w:rsid w:val="001250CB"/>
    <w:rsid w:val="00132C49"/>
    <w:rsid w:val="00167892"/>
    <w:rsid w:val="001E2505"/>
    <w:rsid w:val="001E6ECC"/>
    <w:rsid w:val="002103F3"/>
    <w:rsid w:val="002437DC"/>
    <w:rsid w:val="0029763E"/>
    <w:rsid w:val="002A3BF6"/>
    <w:rsid w:val="002E09BB"/>
    <w:rsid w:val="003222CC"/>
    <w:rsid w:val="00331EA1"/>
    <w:rsid w:val="00340FEC"/>
    <w:rsid w:val="00341617"/>
    <w:rsid w:val="0034380F"/>
    <w:rsid w:val="00376585"/>
    <w:rsid w:val="00380A78"/>
    <w:rsid w:val="00394AF6"/>
    <w:rsid w:val="003C0D12"/>
    <w:rsid w:val="003C786E"/>
    <w:rsid w:val="003D62CC"/>
    <w:rsid w:val="00416051"/>
    <w:rsid w:val="004B2E80"/>
    <w:rsid w:val="004C530F"/>
    <w:rsid w:val="004C79B9"/>
    <w:rsid w:val="004F14BC"/>
    <w:rsid w:val="004F2E14"/>
    <w:rsid w:val="004F4AC9"/>
    <w:rsid w:val="00523A92"/>
    <w:rsid w:val="00530E07"/>
    <w:rsid w:val="00532410"/>
    <w:rsid w:val="00573404"/>
    <w:rsid w:val="005A2C0F"/>
    <w:rsid w:val="005C6FFC"/>
    <w:rsid w:val="005C7DFE"/>
    <w:rsid w:val="00663A0A"/>
    <w:rsid w:val="006B11C9"/>
    <w:rsid w:val="006B3DAB"/>
    <w:rsid w:val="006C567F"/>
    <w:rsid w:val="007224C3"/>
    <w:rsid w:val="00724E66"/>
    <w:rsid w:val="00740DB9"/>
    <w:rsid w:val="00754C5C"/>
    <w:rsid w:val="007615F5"/>
    <w:rsid w:val="00781E1A"/>
    <w:rsid w:val="00794AE1"/>
    <w:rsid w:val="007A2176"/>
    <w:rsid w:val="007C7E56"/>
    <w:rsid w:val="007E60A5"/>
    <w:rsid w:val="008040C1"/>
    <w:rsid w:val="00850155"/>
    <w:rsid w:val="0085526C"/>
    <w:rsid w:val="008602EC"/>
    <w:rsid w:val="00867F7B"/>
    <w:rsid w:val="008C151B"/>
    <w:rsid w:val="00912955"/>
    <w:rsid w:val="009277E0"/>
    <w:rsid w:val="00976EE7"/>
    <w:rsid w:val="009B6C22"/>
    <w:rsid w:val="00A16D5C"/>
    <w:rsid w:val="00A51D8A"/>
    <w:rsid w:val="00A724AD"/>
    <w:rsid w:val="00A97241"/>
    <w:rsid w:val="00AA005C"/>
    <w:rsid w:val="00AD2434"/>
    <w:rsid w:val="00AD4E58"/>
    <w:rsid w:val="00B2507A"/>
    <w:rsid w:val="00B45482"/>
    <w:rsid w:val="00B63708"/>
    <w:rsid w:val="00BA1123"/>
    <w:rsid w:val="00BB433E"/>
    <w:rsid w:val="00BB5CEB"/>
    <w:rsid w:val="00BC73B3"/>
    <w:rsid w:val="00BE70C7"/>
    <w:rsid w:val="00C053EA"/>
    <w:rsid w:val="00C23666"/>
    <w:rsid w:val="00C53AEB"/>
    <w:rsid w:val="00C923A1"/>
    <w:rsid w:val="00CD1794"/>
    <w:rsid w:val="00CF4F2B"/>
    <w:rsid w:val="00D35190"/>
    <w:rsid w:val="00D617A3"/>
    <w:rsid w:val="00D81434"/>
    <w:rsid w:val="00DE5501"/>
    <w:rsid w:val="00E01998"/>
    <w:rsid w:val="00E03798"/>
    <w:rsid w:val="00E4565B"/>
    <w:rsid w:val="00E85A3F"/>
    <w:rsid w:val="00EA1F59"/>
    <w:rsid w:val="00EC1D5F"/>
    <w:rsid w:val="00EC6E39"/>
    <w:rsid w:val="00ED0EF3"/>
    <w:rsid w:val="00ED36FF"/>
    <w:rsid w:val="00F52597"/>
    <w:rsid w:val="00F807EC"/>
    <w:rsid w:val="00FA22C8"/>
    <w:rsid w:val="00FB6BA9"/>
    <w:rsid w:val="00FE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5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51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5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519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519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5190"/>
    <w:rPr>
      <w:sz w:val="18"/>
      <w:szCs w:val="18"/>
    </w:rPr>
  </w:style>
  <w:style w:type="table" w:styleId="a6">
    <w:name w:val="Table Grid"/>
    <w:basedOn w:val="a1"/>
    <w:uiPriority w:val="59"/>
    <w:rsid w:val="00E85A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5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51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5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519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519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5190"/>
    <w:rPr>
      <w:sz w:val="18"/>
      <w:szCs w:val="18"/>
    </w:rPr>
  </w:style>
  <w:style w:type="table" w:styleId="a6">
    <w:name w:val="Table Grid"/>
    <w:basedOn w:val="a1"/>
    <w:uiPriority w:val="59"/>
    <w:rsid w:val="00E85A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6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7C332638-6BB4-4055-83EF-A9DBA241D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险峰</dc:creator>
  <cp:keywords/>
  <dc:description/>
  <cp:lastModifiedBy>王险峰</cp:lastModifiedBy>
  <cp:revision>9</cp:revision>
  <dcterms:created xsi:type="dcterms:W3CDTF">2018-04-02T15:24:00Z</dcterms:created>
  <dcterms:modified xsi:type="dcterms:W3CDTF">2018-05-17T16:35:00Z</dcterms:modified>
</cp:coreProperties>
</file>